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B09C7" w14:textId="77777777" w:rsidR="0050794A" w:rsidRPr="002759D9" w:rsidRDefault="0050794A" w:rsidP="0050794A">
      <w:pPr>
        <w:rPr>
          <w:rFonts w:ascii="Times New Roman" w:hAnsi="Times New Roman"/>
          <w:b/>
        </w:rPr>
      </w:pPr>
      <w:bookmarkStart w:id="0" w:name="_GoBack"/>
      <w:bookmarkEnd w:id="0"/>
      <w:r w:rsidRPr="002759D9">
        <w:rPr>
          <w:rFonts w:ascii="Times New Roman" w:hAnsi="Times New Roman"/>
          <w:b/>
        </w:rPr>
        <w:t>T</w:t>
      </w:r>
      <w:r w:rsidR="00C00BA5" w:rsidRPr="002759D9">
        <w:rPr>
          <w:rFonts w:ascii="Times New Roman" w:hAnsi="Times New Roman"/>
          <w:b/>
        </w:rPr>
        <w:t>able S2</w:t>
      </w:r>
      <w:r w:rsidRPr="002759D9">
        <w:rPr>
          <w:rFonts w:ascii="Times New Roman" w:hAnsi="Times New Roman"/>
          <w:b/>
        </w:rPr>
        <w:t xml:space="preserve">. Description of the </w:t>
      </w:r>
      <w:r w:rsidRPr="002759D9">
        <w:rPr>
          <w:rFonts w:ascii="Times New Roman" w:hAnsi="Times New Roman"/>
          <w:b/>
          <w:i/>
        </w:rPr>
        <w:t>SLC26A9</w:t>
      </w:r>
      <w:r w:rsidRPr="002759D9">
        <w:rPr>
          <w:rFonts w:ascii="Times New Roman" w:hAnsi="Times New Roman"/>
          <w:b/>
        </w:rPr>
        <w:t xml:space="preserve"> variants</w:t>
      </w:r>
    </w:p>
    <w:p w14:paraId="2EE2DC74" w14:textId="77777777" w:rsidR="0050794A" w:rsidRPr="00A04033" w:rsidRDefault="0050794A" w:rsidP="0050794A">
      <w:pPr>
        <w:rPr>
          <w:rFonts w:ascii="Times New Roman" w:hAnsi="Times New Roman"/>
          <w:b/>
          <w:highlight w:val="yellow"/>
        </w:rPr>
      </w:pPr>
    </w:p>
    <w:tbl>
      <w:tblPr>
        <w:tblW w:w="11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2516"/>
        <w:gridCol w:w="1180"/>
        <w:gridCol w:w="1407"/>
        <w:gridCol w:w="1776"/>
        <w:gridCol w:w="1998"/>
      </w:tblGrid>
      <w:tr w:rsidR="0050794A" w:rsidRPr="00245F9C" w14:paraId="7677A79C" w14:textId="77777777" w:rsidTr="005E5348">
        <w:trPr>
          <w:trHeight w:val="227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01AB7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b/>
              </w:rPr>
            </w:pPr>
            <w:r w:rsidRPr="008D13EB">
              <w:rPr>
                <w:rFonts w:ascii="Times New Roman" w:hAnsi="Times New Roman"/>
                <w:b/>
                <w:i/>
              </w:rPr>
              <w:t>SLC26A9</w:t>
            </w:r>
            <w:r w:rsidRPr="00245F9C">
              <w:rPr>
                <w:rFonts w:ascii="Times New Roman" w:hAnsi="Times New Roman"/>
                <w:b/>
              </w:rPr>
              <w:t xml:space="preserve"> variants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DD0BF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b/>
              </w:rPr>
            </w:pPr>
            <w:r w:rsidRPr="00245F9C">
              <w:rPr>
                <w:rFonts w:ascii="Times New Roman" w:hAnsi="Times New Roman"/>
                <w:b/>
              </w:rPr>
              <w:t>Position</w:t>
            </w:r>
            <w:r w:rsidRPr="00245F9C">
              <w:rPr>
                <w:rFonts w:ascii="Times New Roman" w:hAnsi="Times New Roman"/>
                <w:b/>
                <w:vertAlign w:val="superscript"/>
              </w:rPr>
              <w:t>£</w:t>
            </w:r>
          </w:p>
        </w:tc>
        <w:tc>
          <w:tcPr>
            <w:tcW w:w="63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E094D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b/>
              </w:rPr>
            </w:pPr>
            <w:r w:rsidRPr="00245F9C">
              <w:rPr>
                <w:rFonts w:ascii="Times New Roman" w:hAnsi="Times New Roman"/>
                <w:b/>
              </w:rPr>
              <w:t>Allele</w:t>
            </w:r>
          </w:p>
        </w:tc>
      </w:tr>
      <w:tr w:rsidR="0050794A" w:rsidRPr="00245F9C" w14:paraId="16AAED97" w14:textId="77777777" w:rsidTr="005E5348">
        <w:trPr>
          <w:trHeight w:val="366"/>
        </w:trPr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6074D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30A16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6C429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b/>
              </w:rPr>
            </w:pPr>
            <w:r w:rsidRPr="00245F9C">
              <w:rPr>
                <w:rFonts w:ascii="Times New Roman" w:hAnsi="Times New Roman"/>
                <w:b/>
              </w:rPr>
              <w:t>m</w:t>
            </w:r>
            <w:r w:rsidRPr="00245F9C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02E63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245F9C">
              <w:rPr>
                <w:rFonts w:ascii="Times New Roman" w:hAnsi="Times New Roman"/>
                <w:b/>
              </w:rPr>
              <w:t>M</w:t>
            </w:r>
            <w:r w:rsidRPr="00245F9C">
              <w:rPr>
                <w:rFonts w:ascii="Times New Roman" w:hAnsi="Times New Roman"/>
                <w:b/>
                <w:vertAlign w:val="superscript"/>
              </w:rPr>
              <w:t>*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06F77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245F9C">
              <w:rPr>
                <w:rFonts w:ascii="Times New Roman" w:hAnsi="Times New Roman"/>
                <w:b/>
              </w:rPr>
              <w:t>MAF</w:t>
            </w:r>
            <w:r w:rsidRPr="00245F9C">
              <w:rPr>
                <w:rFonts w:ascii="Times New Roman" w:hAnsi="Times New Roman"/>
                <w:b/>
                <w:vertAlign w:val="superscript"/>
              </w:rPr>
              <w:t>**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B130D3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245F9C">
              <w:rPr>
                <w:rFonts w:ascii="Times New Roman" w:hAnsi="Times New Roman"/>
                <w:b/>
              </w:rPr>
              <w:t>HWE</w:t>
            </w:r>
            <w:r w:rsidRPr="00245F9C">
              <w:rPr>
                <w:rFonts w:ascii="Times New Roman" w:hAnsi="Times New Roman"/>
                <w:b/>
                <w:vertAlign w:val="superscript"/>
              </w:rPr>
              <w:t>***</w:t>
            </w:r>
          </w:p>
        </w:tc>
      </w:tr>
      <w:tr w:rsidR="0050794A" w:rsidRPr="00245F9C" w14:paraId="50DE1083" w14:textId="77777777" w:rsidTr="005E5348">
        <w:trPr>
          <w:trHeight w:val="345"/>
        </w:trPr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972A7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rs7512462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603E5F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(20589959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583DA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  <w:lang w:val="fr-FR"/>
              </w:rPr>
              <w:t>C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E004A8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gramStart"/>
            <w:r w:rsidRPr="00245F9C">
              <w:rPr>
                <w:rFonts w:ascii="Times New Roman" w:hAnsi="Times New Roman"/>
                <w:color w:val="000000"/>
                <w:lang w:val="fr-FR"/>
              </w:rPr>
              <w:t>T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(</w:t>
            </w:r>
            <w:proofErr w:type="gramEnd"/>
            <w:r w:rsidRPr="00245F9C">
              <w:rPr>
                <w:rFonts w:ascii="Times New Roman" w:hAnsi="Times New Roman"/>
                <w:color w:val="000000"/>
                <w:lang w:val="fr-FR"/>
              </w:rPr>
              <w:t>°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1F7F4B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  <w:lang w:val="en-GB"/>
              </w:rPr>
              <w:t>40.9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63270E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</w:rPr>
            </w:pPr>
            <w:r w:rsidRPr="00245F9C">
              <w:rPr>
                <w:rFonts w:ascii="Times New Roman" w:hAnsi="Times New Roman"/>
              </w:rPr>
              <w:t>0.49</w:t>
            </w:r>
          </w:p>
        </w:tc>
      </w:tr>
      <w:tr w:rsidR="0050794A" w:rsidRPr="00245F9C" w14:paraId="04308A5B" w14:textId="77777777" w:rsidTr="005E5348">
        <w:trPr>
          <w:trHeight w:val="366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C55EB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rs187436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8FA87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(20590818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FE515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  <w:lang w:val="fr-FR"/>
              </w:rPr>
              <w:t>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40E0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gramStart"/>
            <w:r w:rsidRPr="00245F9C">
              <w:rPr>
                <w:rFonts w:ascii="Times New Roman" w:hAnsi="Times New Roman"/>
                <w:color w:val="000000"/>
                <w:lang w:val="fr-FR"/>
              </w:rPr>
              <w:t>C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(</w:t>
            </w:r>
            <w:proofErr w:type="gramEnd"/>
            <w:r w:rsidRPr="00245F9C">
              <w:rPr>
                <w:rFonts w:ascii="Times New Roman" w:hAnsi="Times New Roman"/>
                <w:color w:val="000000"/>
                <w:lang w:val="fr-FR"/>
              </w:rPr>
              <w:t>°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9C0F2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  <w:lang w:val="en-GB"/>
              </w:rPr>
              <w:t>45.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BC925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</w:rPr>
            </w:pPr>
            <w:r w:rsidRPr="00245F9C">
              <w:rPr>
                <w:rFonts w:ascii="Times New Roman" w:hAnsi="Times New Roman"/>
              </w:rPr>
              <w:t>0.83</w:t>
            </w:r>
          </w:p>
        </w:tc>
      </w:tr>
      <w:tr w:rsidR="0050794A" w:rsidRPr="00245F9C" w14:paraId="4CEA3866" w14:textId="77777777" w:rsidTr="005E5348">
        <w:trPr>
          <w:trHeight w:val="366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8667A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rs1274129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0309B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(2059145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A5CB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61D69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gramStart"/>
            <w:r w:rsidRPr="00245F9C">
              <w:rPr>
                <w:rFonts w:ascii="Times New Roman" w:hAnsi="Times New Roman"/>
                <w:color w:val="000000"/>
              </w:rPr>
              <w:t>C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(</w:t>
            </w:r>
            <w:proofErr w:type="gramEnd"/>
            <w:r w:rsidRPr="00245F9C">
              <w:rPr>
                <w:rFonts w:ascii="Times New Roman" w:hAnsi="Times New Roman"/>
                <w:color w:val="000000"/>
                <w:lang w:val="fr-FR"/>
              </w:rPr>
              <w:t>°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159E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  <w:lang w:val="en-GB"/>
              </w:rPr>
              <w:t>9.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12B62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</w:rPr>
            </w:pPr>
            <w:r w:rsidRPr="00245F9C">
              <w:rPr>
                <w:rFonts w:ascii="Times New Roman" w:hAnsi="Times New Roman"/>
              </w:rPr>
              <w:t>0.05</w:t>
            </w:r>
          </w:p>
        </w:tc>
      </w:tr>
      <w:tr w:rsidR="0050794A" w:rsidRPr="00245F9C" w14:paraId="312B3E73" w14:textId="77777777" w:rsidTr="005E5348">
        <w:trPr>
          <w:trHeight w:val="345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28D2D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rs407746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D54F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(205914757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A0900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gramStart"/>
            <w:r w:rsidRPr="00245F9C">
              <w:rPr>
                <w:rFonts w:ascii="Times New Roman" w:hAnsi="Times New Roman"/>
                <w:color w:val="000000"/>
              </w:rPr>
              <w:t>G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(</w:t>
            </w:r>
            <w:proofErr w:type="gramEnd"/>
            <w:r w:rsidRPr="00245F9C">
              <w:rPr>
                <w:rFonts w:ascii="Times New Roman" w:hAnsi="Times New Roman"/>
                <w:color w:val="000000"/>
                <w:lang w:val="fr-FR"/>
              </w:rPr>
              <w:t>°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7FB8D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A0CB0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  <w:lang w:val="en-GB"/>
              </w:rPr>
              <w:t>40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5AC2E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</w:rPr>
            </w:pPr>
            <w:r w:rsidRPr="00245F9C">
              <w:rPr>
                <w:rFonts w:ascii="Times New Roman" w:hAnsi="Times New Roman"/>
              </w:rPr>
              <w:t>0.98</w:t>
            </w:r>
          </w:p>
        </w:tc>
      </w:tr>
      <w:tr w:rsidR="0050794A" w:rsidRPr="00245F9C" w14:paraId="543C9E0C" w14:textId="77777777" w:rsidTr="005E5348">
        <w:trPr>
          <w:trHeight w:val="366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77E2B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rs407746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020E6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(20591488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AD2E7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gramStart"/>
            <w:r w:rsidRPr="00245F9C">
              <w:rPr>
                <w:rFonts w:ascii="Times New Roman" w:hAnsi="Times New Roman"/>
                <w:color w:val="000000"/>
              </w:rPr>
              <w:t>T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(</w:t>
            </w:r>
            <w:proofErr w:type="gramEnd"/>
            <w:r w:rsidRPr="00245F9C">
              <w:rPr>
                <w:rFonts w:ascii="Times New Roman" w:hAnsi="Times New Roman"/>
                <w:color w:val="000000"/>
                <w:lang w:val="fr-FR"/>
              </w:rPr>
              <w:t>°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9600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C4CAC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  <w:lang w:val="en-GB"/>
              </w:rPr>
              <w:t>40.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6580C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</w:rPr>
            </w:pPr>
            <w:r w:rsidRPr="00245F9C">
              <w:rPr>
                <w:rFonts w:ascii="Times New Roman" w:hAnsi="Times New Roman"/>
              </w:rPr>
              <w:t>0.83</w:t>
            </w:r>
          </w:p>
        </w:tc>
      </w:tr>
      <w:tr w:rsidR="0050794A" w:rsidRPr="00245F9C" w14:paraId="261B8ABF" w14:textId="77777777" w:rsidTr="005E5348">
        <w:trPr>
          <w:trHeight w:val="345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81C75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rs1204783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89622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(20591669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8A32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64C98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gramStart"/>
            <w:r w:rsidRPr="00245F9C">
              <w:rPr>
                <w:rFonts w:ascii="Times New Roman" w:hAnsi="Times New Roman"/>
                <w:color w:val="000000"/>
              </w:rPr>
              <w:t>G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(</w:t>
            </w:r>
            <w:proofErr w:type="gramEnd"/>
            <w:r w:rsidRPr="00245F9C">
              <w:rPr>
                <w:rFonts w:ascii="Times New Roman" w:hAnsi="Times New Roman"/>
                <w:color w:val="000000"/>
                <w:lang w:val="fr-FR"/>
              </w:rPr>
              <w:t>°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5868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  <w:lang w:val="en-GB"/>
              </w:rPr>
              <w:t>48.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D6AEC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</w:rPr>
            </w:pPr>
            <w:r w:rsidRPr="00245F9C">
              <w:rPr>
                <w:rFonts w:ascii="Times New Roman" w:hAnsi="Times New Roman"/>
              </w:rPr>
              <w:t>0.93</w:t>
            </w:r>
          </w:p>
        </w:tc>
      </w:tr>
      <w:tr w:rsidR="0050794A" w:rsidRPr="00245F9C" w14:paraId="1BB87666" w14:textId="77777777" w:rsidTr="005E5348">
        <w:trPr>
          <w:trHeight w:val="345"/>
        </w:trPr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67EE8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rs7419153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F42A0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lang w:val="en-GB"/>
              </w:rPr>
            </w:pPr>
            <w:r w:rsidRPr="00245F9C">
              <w:rPr>
                <w:rFonts w:ascii="Times New Roman" w:hAnsi="Times New Roman"/>
                <w:lang w:val="en-GB"/>
              </w:rPr>
              <w:t>(20591730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BE4BF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</w:rPr>
              <w:t>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32716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gramStart"/>
            <w:r w:rsidRPr="00245F9C">
              <w:rPr>
                <w:rFonts w:ascii="Times New Roman" w:hAnsi="Times New Roman"/>
                <w:color w:val="000000"/>
              </w:rPr>
              <w:t>G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(</w:t>
            </w:r>
            <w:proofErr w:type="gramEnd"/>
            <w:r w:rsidRPr="00245F9C">
              <w:rPr>
                <w:rFonts w:ascii="Times New Roman" w:hAnsi="Times New Roman"/>
                <w:color w:val="000000"/>
                <w:lang w:val="fr-FR"/>
              </w:rPr>
              <w:t>°</w:t>
            </w:r>
            <w:r w:rsidRPr="00245F9C">
              <w:rPr>
                <w:rFonts w:ascii="Times New Roman" w:hAnsi="Times New Roman"/>
                <w:color w:val="000000"/>
                <w:vertAlign w:val="superscript"/>
                <w:lang w:val="fr-FR"/>
              </w:rPr>
              <w:t>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F5D92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245F9C">
              <w:rPr>
                <w:rFonts w:ascii="Times New Roman" w:hAnsi="Times New Roman"/>
                <w:color w:val="000000"/>
                <w:lang w:val="en-GB"/>
              </w:rPr>
              <w:t>37.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57723" w14:textId="77777777" w:rsidR="0050794A" w:rsidRPr="00245F9C" w:rsidRDefault="0050794A" w:rsidP="005E5348">
            <w:pPr>
              <w:jc w:val="center"/>
              <w:rPr>
                <w:rFonts w:ascii="Times New Roman" w:hAnsi="Times New Roman"/>
              </w:rPr>
            </w:pPr>
            <w:r w:rsidRPr="00245F9C">
              <w:rPr>
                <w:rFonts w:ascii="Times New Roman" w:hAnsi="Times New Roman"/>
              </w:rPr>
              <w:t>0.30</w:t>
            </w:r>
          </w:p>
        </w:tc>
      </w:tr>
    </w:tbl>
    <w:p w14:paraId="0EA2E420" w14:textId="77777777" w:rsidR="0050794A" w:rsidRPr="00837568" w:rsidRDefault="0050794A" w:rsidP="0050794A">
      <w:pPr>
        <w:rPr>
          <w:rFonts w:ascii="Times New Roman" w:hAnsi="Times New Roman"/>
          <w:b/>
        </w:rPr>
      </w:pPr>
    </w:p>
    <w:p w14:paraId="1A165487" w14:textId="77777777" w:rsidR="0050794A" w:rsidRPr="00CA56AD" w:rsidRDefault="0050794A" w:rsidP="0050794A">
      <w:pPr>
        <w:rPr>
          <w:rFonts w:ascii="Times New Roman" w:hAnsi="Times New Roman"/>
          <w:lang w:val="en-GB"/>
        </w:rPr>
      </w:pPr>
      <w:r w:rsidRPr="00837568">
        <w:rPr>
          <w:rFonts w:ascii="Times New Roman" w:hAnsi="Times New Roman"/>
          <w:b/>
          <w:vertAlign w:val="superscript"/>
          <w:lang w:val="en-GB"/>
        </w:rPr>
        <w:t>*</w:t>
      </w:r>
      <w:r w:rsidRPr="00837568">
        <w:rPr>
          <w:rFonts w:ascii="Times New Roman" w:hAnsi="Times New Roman"/>
          <w:lang w:val="en-GB"/>
        </w:rPr>
        <w:t>m(</w:t>
      </w:r>
      <w:proofErr w:type="spellStart"/>
      <w:r w:rsidRPr="00837568">
        <w:rPr>
          <w:rFonts w:ascii="Times New Roman" w:hAnsi="Times New Roman"/>
          <w:lang w:val="en-GB"/>
        </w:rPr>
        <w:t>inor</w:t>
      </w:r>
      <w:proofErr w:type="spellEnd"/>
      <w:r w:rsidRPr="00837568">
        <w:rPr>
          <w:rFonts w:ascii="Times New Roman" w:hAnsi="Times New Roman"/>
          <w:lang w:val="en-GB"/>
        </w:rPr>
        <w:t>), M(</w:t>
      </w:r>
      <w:proofErr w:type="spellStart"/>
      <w:r w:rsidRPr="00837568">
        <w:rPr>
          <w:rFonts w:ascii="Times New Roman" w:hAnsi="Times New Roman"/>
          <w:lang w:val="en-GB"/>
        </w:rPr>
        <w:t>ajor</w:t>
      </w:r>
      <w:proofErr w:type="spellEnd"/>
      <w:r w:rsidRPr="00837568">
        <w:rPr>
          <w:rFonts w:ascii="Times New Roman" w:hAnsi="Times New Roman"/>
          <w:lang w:val="en-GB"/>
        </w:rPr>
        <w:t>),</w:t>
      </w:r>
      <w:r w:rsidRPr="00837568">
        <w:rPr>
          <w:rFonts w:ascii="Times New Roman" w:hAnsi="Times New Roman"/>
          <w:b/>
          <w:lang w:val="en-GB"/>
        </w:rPr>
        <w:t xml:space="preserve"> </w:t>
      </w:r>
      <w:r w:rsidRPr="00837568">
        <w:rPr>
          <w:rFonts w:ascii="Times New Roman" w:hAnsi="Times New Roman"/>
          <w:b/>
          <w:color w:val="000000"/>
          <w:vertAlign w:val="superscript"/>
        </w:rPr>
        <w:t>(</w:t>
      </w:r>
      <w:proofErr w:type="gramStart"/>
      <w:r w:rsidRPr="00837568">
        <w:rPr>
          <w:rFonts w:ascii="Times New Roman" w:hAnsi="Times New Roman"/>
          <w:b/>
          <w:color w:val="000000"/>
        </w:rPr>
        <w:t>°</w:t>
      </w:r>
      <w:r w:rsidRPr="00837568">
        <w:rPr>
          <w:rFonts w:ascii="Times New Roman" w:hAnsi="Times New Roman"/>
          <w:b/>
          <w:color w:val="000000"/>
          <w:vertAlign w:val="superscript"/>
        </w:rPr>
        <w:t>)</w:t>
      </w:r>
      <w:r w:rsidRPr="00837568">
        <w:rPr>
          <w:rFonts w:ascii="Times New Roman" w:hAnsi="Times New Roman"/>
          <w:color w:val="000000"/>
        </w:rPr>
        <w:t>A</w:t>
      </w:r>
      <w:proofErr w:type="spellStart"/>
      <w:r w:rsidRPr="00837568">
        <w:rPr>
          <w:rFonts w:ascii="Times New Roman" w:hAnsi="Times New Roman"/>
          <w:lang w:val="en-GB"/>
        </w:rPr>
        <w:t>ncestral</w:t>
      </w:r>
      <w:proofErr w:type="spellEnd"/>
      <w:proofErr w:type="gramEnd"/>
      <w:r w:rsidRPr="00837568">
        <w:rPr>
          <w:rFonts w:ascii="Times New Roman" w:hAnsi="Times New Roman"/>
          <w:lang w:val="en-GB"/>
        </w:rPr>
        <w:t xml:space="preserve">; </w:t>
      </w:r>
      <w:r w:rsidRPr="00837568">
        <w:rPr>
          <w:rFonts w:ascii="Times New Roman" w:hAnsi="Times New Roman"/>
          <w:vertAlign w:val="superscript"/>
        </w:rPr>
        <w:t>**</w:t>
      </w:r>
      <w:r w:rsidRPr="00837568">
        <w:rPr>
          <w:rFonts w:ascii="Times New Roman" w:hAnsi="Times New Roman"/>
        </w:rPr>
        <w:t>Minor allele frequency (%);</w:t>
      </w:r>
      <w:r w:rsidRPr="00837568">
        <w:rPr>
          <w:rFonts w:ascii="Times New Roman" w:hAnsi="Times New Roman"/>
          <w:lang w:val="en-GB"/>
        </w:rPr>
        <w:t xml:space="preserve">  </w:t>
      </w:r>
      <w:r w:rsidRPr="001F1479">
        <w:rPr>
          <w:rFonts w:ascii="Times New Roman" w:hAnsi="Times New Roman"/>
          <w:vertAlign w:val="superscript"/>
        </w:rPr>
        <w:t>***</w:t>
      </w:r>
      <w:r w:rsidRPr="00837568">
        <w:rPr>
          <w:rFonts w:ascii="Times New Roman" w:hAnsi="Times New Roman"/>
        </w:rPr>
        <w:t>Hardy-Weinberg equilibrium P-value;</w:t>
      </w:r>
      <w:r w:rsidRPr="00837568">
        <w:rPr>
          <w:rFonts w:ascii="Times New Roman" w:eastAsia="Batang" w:hAnsi="Times New Roman"/>
          <w:bCs/>
        </w:rPr>
        <w:t xml:space="preserve"> </w:t>
      </w:r>
      <w:r w:rsidRPr="00837568">
        <w:rPr>
          <w:rFonts w:ascii="Times New Roman" w:eastAsia="Batang" w:hAnsi="Times New Roman"/>
          <w:b/>
          <w:bCs/>
          <w:vertAlign w:val="superscript"/>
        </w:rPr>
        <w:t>£</w:t>
      </w:r>
      <w:r w:rsidRPr="00837568">
        <w:rPr>
          <w:rFonts w:ascii="Times New Roman" w:eastAsia="Batang" w:hAnsi="Times New Roman"/>
          <w:bCs/>
        </w:rPr>
        <w:t xml:space="preserve">physical position according to </w:t>
      </w:r>
      <w:proofErr w:type="spellStart"/>
      <w:r w:rsidRPr="00837568">
        <w:rPr>
          <w:rFonts w:ascii="Times New Roman" w:eastAsia="Batang" w:hAnsi="Times New Roman"/>
          <w:bCs/>
        </w:rPr>
        <w:t>ensembl</w:t>
      </w:r>
      <w:proofErr w:type="spellEnd"/>
      <w:r w:rsidRPr="00837568">
        <w:rPr>
          <w:rFonts w:ascii="Times New Roman" w:eastAsia="Batang" w:hAnsi="Times New Roman"/>
          <w:bCs/>
        </w:rPr>
        <w:t xml:space="preserve"> GRCh37</w:t>
      </w:r>
      <w:r w:rsidRPr="00837568">
        <w:rPr>
          <w:rFonts w:ascii="Times New Roman" w:hAnsi="Times New Roman"/>
        </w:rPr>
        <w:t>.</w:t>
      </w:r>
    </w:p>
    <w:p w14:paraId="65B57BA8" w14:textId="77777777" w:rsidR="007B03E9" w:rsidRPr="0050794A" w:rsidRDefault="002759D9">
      <w:pPr>
        <w:rPr>
          <w:lang w:val="en-GB"/>
        </w:rPr>
      </w:pPr>
    </w:p>
    <w:sectPr w:rsidR="007B03E9" w:rsidRPr="0050794A" w:rsidSect="0050794A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94A"/>
    <w:rsid w:val="0000184F"/>
    <w:rsid w:val="00023C7A"/>
    <w:rsid w:val="000479FB"/>
    <w:rsid w:val="00052FD5"/>
    <w:rsid w:val="0005643E"/>
    <w:rsid w:val="00057CC5"/>
    <w:rsid w:val="00073A51"/>
    <w:rsid w:val="00075998"/>
    <w:rsid w:val="000916E2"/>
    <w:rsid w:val="000A0BE7"/>
    <w:rsid w:val="000B64F9"/>
    <w:rsid w:val="000D2B51"/>
    <w:rsid w:val="000E57BC"/>
    <w:rsid w:val="000F38DF"/>
    <w:rsid w:val="001016E7"/>
    <w:rsid w:val="001018DD"/>
    <w:rsid w:val="001031A3"/>
    <w:rsid w:val="0011534B"/>
    <w:rsid w:val="001275D7"/>
    <w:rsid w:val="001415F2"/>
    <w:rsid w:val="001517E3"/>
    <w:rsid w:val="00153283"/>
    <w:rsid w:val="00155384"/>
    <w:rsid w:val="00166156"/>
    <w:rsid w:val="00192ECC"/>
    <w:rsid w:val="00193210"/>
    <w:rsid w:val="00194883"/>
    <w:rsid w:val="001A0767"/>
    <w:rsid w:val="001C084A"/>
    <w:rsid w:val="001C10E6"/>
    <w:rsid w:val="001C2B36"/>
    <w:rsid w:val="001C4ABC"/>
    <w:rsid w:val="001D1EE3"/>
    <w:rsid w:val="001D490F"/>
    <w:rsid w:val="001E61BA"/>
    <w:rsid w:val="001F1526"/>
    <w:rsid w:val="001F1FAE"/>
    <w:rsid w:val="001F20E0"/>
    <w:rsid w:val="001F53C9"/>
    <w:rsid w:val="002003B6"/>
    <w:rsid w:val="0021618D"/>
    <w:rsid w:val="00225CDB"/>
    <w:rsid w:val="00226A3E"/>
    <w:rsid w:val="002361FD"/>
    <w:rsid w:val="00237580"/>
    <w:rsid w:val="00240CD5"/>
    <w:rsid w:val="00243201"/>
    <w:rsid w:val="00246388"/>
    <w:rsid w:val="002539BA"/>
    <w:rsid w:val="00256DC6"/>
    <w:rsid w:val="00262436"/>
    <w:rsid w:val="00263B15"/>
    <w:rsid w:val="002716C2"/>
    <w:rsid w:val="0027515C"/>
    <w:rsid w:val="002759D9"/>
    <w:rsid w:val="002827FC"/>
    <w:rsid w:val="002A0405"/>
    <w:rsid w:val="002A2B93"/>
    <w:rsid w:val="002B320C"/>
    <w:rsid w:val="002B4EB6"/>
    <w:rsid w:val="002B510F"/>
    <w:rsid w:val="002B7573"/>
    <w:rsid w:val="002C417A"/>
    <w:rsid w:val="002C4541"/>
    <w:rsid w:val="002C60BA"/>
    <w:rsid w:val="002D0AFC"/>
    <w:rsid w:val="002D112A"/>
    <w:rsid w:val="002D471E"/>
    <w:rsid w:val="002E077C"/>
    <w:rsid w:val="002E2F69"/>
    <w:rsid w:val="002E67A3"/>
    <w:rsid w:val="002E76C9"/>
    <w:rsid w:val="002F2015"/>
    <w:rsid w:val="002F4165"/>
    <w:rsid w:val="00302500"/>
    <w:rsid w:val="003041B0"/>
    <w:rsid w:val="00307599"/>
    <w:rsid w:val="003206AC"/>
    <w:rsid w:val="00334AEC"/>
    <w:rsid w:val="00335B02"/>
    <w:rsid w:val="003371EC"/>
    <w:rsid w:val="003432DA"/>
    <w:rsid w:val="003525D3"/>
    <w:rsid w:val="003571D9"/>
    <w:rsid w:val="003653CD"/>
    <w:rsid w:val="003851E7"/>
    <w:rsid w:val="003A3032"/>
    <w:rsid w:val="003C20CE"/>
    <w:rsid w:val="003F71A6"/>
    <w:rsid w:val="00407130"/>
    <w:rsid w:val="00410B49"/>
    <w:rsid w:val="00410E36"/>
    <w:rsid w:val="0041361E"/>
    <w:rsid w:val="00427754"/>
    <w:rsid w:val="00427A67"/>
    <w:rsid w:val="00432EF1"/>
    <w:rsid w:val="00433D19"/>
    <w:rsid w:val="004435A0"/>
    <w:rsid w:val="00456876"/>
    <w:rsid w:val="00456F5F"/>
    <w:rsid w:val="0046062D"/>
    <w:rsid w:val="00462DA1"/>
    <w:rsid w:val="00463A27"/>
    <w:rsid w:val="00464AFF"/>
    <w:rsid w:val="0047610F"/>
    <w:rsid w:val="0048241B"/>
    <w:rsid w:val="004837E7"/>
    <w:rsid w:val="00493C79"/>
    <w:rsid w:val="004A3CFE"/>
    <w:rsid w:val="004A4FA7"/>
    <w:rsid w:val="004A75EA"/>
    <w:rsid w:val="004B4B2B"/>
    <w:rsid w:val="004B56FD"/>
    <w:rsid w:val="004C772B"/>
    <w:rsid w:val="004D00CA"/>
    <w:rsid w:val="004D4A72"/>
    <w:rsid w:val="004E14BF"/>
    <w:rsid w:val="004E7AB9"/>
    <w:rsid w:val="004F5907"/>
    <w:rsid w:val="004F61B6"/>
    <w:rsid w:val="0050794A"/>
    <w:rsid w:val="00512AB5"/>
    <w:rsid w:val="00512FB1"/>
    <w:rsid w:val="00520B43"/>
    <w:rsid w:val="005233AE"/>
    <w:rsid w:val="0052622C"/>
    <w:rsid w:val="0053458E"/>
    <w:rsid w:val="00543D74"/>
    <w:rsid w:val="00552EA7"/>
    <w:rsid w:val="005551BE"/>
    <w:rsid w:val="00557778"/>
    <w:rsid w:val="00561423"/>
    <w:rsid w:val="00562393"/>
    <w:rsid w:val="005640EE"/>
    <w:rsid w:val="00566FDD"/>
    <w:rsid w:val="00571097"/>
    <w:rsid w:val="00572B32"/>
    <w:rsid w:val="00573584"/>
    <w:rsid w:val="00576CFB"/>
    <w:rsid w:val="00580849"/>
    <w:rsid w:val="00581D5F"/>
    <w:rsid w:val="00591C61"/>
    <w:rsid w:val="005B4D0B"/>
    <w:rsid w:val="005B7B71"/>
    <w:rsid w:val="005C2249"/>
    <w:rsid w:val="005C3B92"/>
    <w:rsid w:val="005C612D"/>
    <w:rsid w:val="005D577E"/>
    <w:rsid w:val="005E3B37"/>
    <w:rsid w:val="005E669D"/>
    <w:rsid w:val="0060404F"/>
    <w:rsid w:val="00614341"/>
    <w:rsid w:val="00617099"/>
    <w:rsid w:val="006228A7"/>
    <w:rsid w:val="00642175"/>
    <w:rsid w:val="00645FEB"/>
    <w:rsid w:val="00646A36"/>
    <w:rsid w:val="00650A3F"/>
    <w:rsid w:val="00655E25"/>
    <w:rsid w:val="0067077C"/>
    <w:rsid w:val="00671602"/>
    <w:rsid w:val="006770E1"/>
    <w:rsid w:val="006830FC"/>
    <w:rsid w:val="00685DE9"/>
    <w:rsid w:val="006B6865"/>
    <w:rsid w:val="006B7470"/>
    <w:rsid w:val="006C19B9"/>
    <w:rsid w:val="006C1FD3"/>
    <w:rsid w:val="006C6BD2"/>
    <w:rsid w:val="006D4098"/>
    <w:rsid w:val="006F0DE0"/>
    <w:rsid w:val="006F2C77"/>
    <w:rsid w:val="0070708D"/>
    <w:rsid w:val="0072515F"/>
    <w:rsid w:val="00730277"/>
    <w:rsid w:val="00730E90"/>
    <w:rsid w:val="0074569F"/>
    <w:rsid w:val="007543CA"/>
    <w:rsid w:val="0077795A"/>
    <w:rsid w:val="00786ECA"/>
    <w:rsid w:val="00791801"/>
    <w:rsid w:val="00792B87"/>
    <w:rsid w:val="007A206D"/>
    <w:rsid w:val="007A3E26"/>
    <w:rsid w:val="007A7EEA"/>
    <w:rsid w:val="007B76B3"/>
    <w:rsid w:val="007B7B47"/>
    <w:rsid w:val="007C107B"/>
    <w:rsid w:val="007C6207"/>
    <w:rsid w:val="007D4B36"/>
    <w:rsid w:val="007D5555"/>
    <w:rsid w:val="007E3E0C"/>
    <w:rsid w:val="007F34B3"/>
    <w:rsid w:val="00803231"/>
    <w:rsid w:val="00806ADA"/>
    <w:rsid w:val="00807C90"/>
    <w:rsid w:val="00811F3D"/>
    <w:rsid w:val="008154CE"/>
    <w:rsid w:val="008262F2"/>
    <w:rsid w:val="00827A5D"/>
    <w:rsid w:val="00835F4D"/>
    <w:rsid w:val="00842AC6"/>
    <w:rsid w:val="00853BD0"/>
    <w:rsid w:val="008554B9"/>
    <w:rsid w:val="00873391"/>
    <w:rsid w:val="00896156"/>
    <w:rsid w:val="008A0642"/>
    <w:rsid w:val="008A1B7F"/>
    <w:rsid w:val="008A2E40"/>
    <w:rsid w:val="008B0561"/>
    <w:rsid w:val="008B100D"/>
    <w:rsid w:val="008B1085"/>
    <w:rsid w:val="008C1AB5"/>
    <w:rsid w:val="008C3BB2"/>
    <w:rsid w:val="008D27F3"/>
    <w:rsid w:val="008D2DD8"/>
    <w:rsid w:val="008E0AB6"/>
    <w:rsid w:val="008E29A5"/>
    <w:rsid w:val="008E3717"/>
    <w:rsid w:val="008E6004"/>
    <w:rsid w:val="008F257F"/>
    <w:rsid w:val="00905672"/>
    <w:rsid w:val="00906F54"/>
    <w:rsid w:val="00910B4A"/>
    <w:rsid w:val="009134EE"/>
    <w:rsid w:val="009172DE"/>
    <w:rsid w:val="0093373A"/>
    <w:rsid w:val="00933E7C"/>
    <w:rsid w:val="00935114"/>
    <w:rsid w:val="00942D65"/>
    <w:rsid w:val="009434FF"/>
    <w:rsid w:val="009435FA"/>
    <w:rsid w:val="00945284"/>
    <w:rsid w:val="00947CBA"/>
    <w:rsid w:val="009569C6"/>
    <w:rsid w:val="00966037"/>
    <w:rsid w:val="00976C4C"/>
    <w:rsid w:val="00981D34"/>
    <w:rsid w:val="0098207D"/>
    <w:rsid w:val="009873E6"/>
    <w:rsid w:val="009964B9"/>
    <w:rsid w:val="009A17CA"/>
    <w:rsid w:val="009A67BA"/>
    <w:rsid w:val="009B708A"/>
    <w:rsid w:val="009C2BAA"/>
    <w:rsid w:val="009C2E61"/>
    <w:rsid w:val="009C48E7"/>
    <w:rsid w:val="009C62EC"/>
    <w:rsid w:val="009D454E"/>
    <w:rsid w:val="009D5921"/>
    <w:rsid w:val="009D713E"/>
    <w:rsid w:val="009E2601"/>
    <w:rsid w:val="009F7CE0"/>
    <w:rsid w:val="00A0059B"/>
    <w:rsid w:val="00A17810"/>
    <w:rsid w:val="00A25B9A"/>
    <w:rsid w:val="00A36AC6"/>
    <w:rsid w:val="00A375C0"/>
    <w:rsid w:val="00A45892"/>
    <w:rsid w:val="00A4737E"/>
    <w:rsid w:val="00A47A23"/>
    <w:rsid w:val="00A540C8"/>
    <w:rsid w:val="00A619A2"/>
    <w:rsid w:val="00A716E0"/>
    <w:rsid w:val="00A75418"/>
    <w:rsid w:val="00A81468"/>
    <w:rsid w:val="00A82E0B"/>
    <w:rsid w:val="00A84E7A"/>
    <w:rsid w:val="00A8752E"/>
    <w:rsid w:val="00A90A86"/>
    <w:rsid w:val="00AA0D09"/>
    <w:rsid w:val="00AA495D"/>
    <w:rsid w:val="00AA76CA"/>
    <w:rsid w:val="00AB5312"/>
    <w:rsid w:val="00AC4283"/>
    <w:rsid w:val="00AC4D7B"/>
    <w:rsid w:val="00AC5198"/>
    <w:rsid w:val="00AD0ED1"/>
    <w:rsid w:val="00AE085F"/>
    <w:rsid w:val="00AE60C6"/>
    <w:rsid w:val="00AF009D"/>
    <w:rsid w:val="00B149D8"/>
    <w:rsid w:val="00B2276C"/>
    <w:rsid w:val="00B2280E"/>
    <w:rsid w:val="00B26624"/>
    <w:rsid w:val="00B3313C"/>
    <w:rsid w:val="00B36470"/>
    <w:rsid w:val="00B51CF2"/>
    <w:rsid w:val="00B67938"/>
    <w:rsid w:val="00B765B1"/>
    <w:rsid w:val="00B81273"/>
    <w:rsid w:val="00B922CF"/>
    <w:rsid w:val="00B934C9"/>
    <w:rsid w:val="00BA0284"/>
    <w:rsid w:val="00BD25E7"/>
    <w:rsid w:val="00BD67F6"/>
    <w:rsid w:val="00BF105F"/>
    <w:rsid w:val="00C00BA5"/>
    <w:rsid w:val="00C04E72"/>
    <w:rsid w:val="00C10DFD"/>
    <w:rsid w:val="00C24F22"/>
    <w:rsid w:val="00C26737"/>
    <w:rsid w:val="00C30F3F"/>
    <w:rsid w:val="00C35062"/>
    <w:rsid w:val="00C355E5"/>
    <w:rsid w:val="00C45162"/>
    <w:rsid w:val="00C52F85"/>
    <w:rsid w:val="00C70349"/>
    <w:rsid w:val="00C74F34"/>
    <w:rsid w:val="00C77835"/>
    <w:rsid w:val="00C92D53"/>
    <w:rsid w:val="00C95E66"/>
    <w:rsid w:val="00C97101"/>
    <w:rsid w:val="00C974AA"/>
    <w:rsid w:val="00CA1417"/>
    <w:rsid w:val="00CB2D50"/>
    <w:rsid w:val="00CB5BEA"/>
    <w:rsid w:val="00CB6913"/>
    <w:rsid w:val="00CC6E6F"/>
    <w:rsid w:val="00CD653F"/>
    <w:rsid w:val="00CE19B7"/>
    <w:rsid w:val="00CE7E2A"/>
    <w:rsid w:val="00CF27FB"/>
    <w:rsid w:val="00CF5191"/>
    <w:rsid w:val="00D23349"/>
    <w:rsid w:val="00D2387A"/>
    <w:rsid w:val="00D30381"/>
    <w:rsid w:val="00D4450E"/>
    <w:rsid w:val="00D53472"/>
    <w:rsid w:val="00D53ACF"/>
    <w:rsid w:val="00D55249"/>
    <w:rsid w:val="00D556FF"/>
    <w:rsid w:val="00D60629"/>
    <w:rsid w:val="00D61DA7"/>
    <w:rsid w:val="00D6506F"/>
    <w:rsid w:val="00D7623F"/>
    <w:rsid w:val="00D76AD0"/>
    <w:rsid w:val="00D76EAA"/>
    <w:rsid w:val="00D7768D"/>
    <w:rsid w:val="00D8539F"/>
    <w:rsid w:val="00D87A35"/>
    <w:rsid w:val="00D9455C"/>
    <w:rsid w:val="00D96904"/>
    <w:rsid w:val="00D97C19"/>
    <w:rsid w:val="00DB6594"/>
    <w:rsid w:val="00DC2F46"/>
    <w:rsid w:val="00DD0199"/>
    <w:rsid w:val="00DE02B8"/>
    <w:rsid w:val="00DE4344"/>
    <w:rsid w:val="00DE4B4F"/>
    <w:rsid w:val="00DE7B62"/>
    <w:rsid w:val="00E12A37"/>
    <w:rsid w:val="00E13051"/>
    <w:rsid w:val="00E22FC5"/>
    <w:rsid w:val="00E2675B"/>
    <w:rsid w:val="00E32421"/>
    <w:rsid w:val="00E34AF7"/>
    <w:rsid w:val="00E456DF"/>
    <w:rsid w:val="00E65697"/>
    <w:rsid w:val="00E70032"/>
    <w:rsid w:val="00E771E0"/>
    <w:rsid w:val="00E930EB"/>
    <w:rsid w:val="00E95748"/>
    <w:rsid w:val="00EA3B85"/>
    <w:rsid w:val="00EA5609"/>
    <w:rsid w:val="00EA6AC3"/>
    <w:rsid w:val="00EA70E6"/>
    <w:rsid w:val="00EB661A"/>
    <w:rsid w:val="00EC1BD2"/>
    <w:rsid w:val="00EC28CD"/>
    <w:rsid w:val="00EC40CE"/>
    <w:rsid w:val="00EC5035"/>
    <w:rsid w:val="00ED7DB8"/>
    <w:rsid w:val="00EE0180"/>
    <w:rsid w:val="00EF776E"/>
    <w:rsid w:val="00F1047C"/>
    <w:rsid w:val="00F12AE3"/>
    <w:rsid w:val="00F12B52"/>
    <w:rsid w:val="00F13860"/>
    <w:rsid w:val="00F170DC"/>
    <w:rsid w:val="00F23FED"/>
    <w:rsid w:val="00F262DF"/>
    <w:rsid w:val="00F3110C"/>
    <w:rsid w:val="00F52E64"/>
    <w:rsid w:val="00F56E36"/>
    <w:rsid w:val="00F62C10"/>
    <w:rsid w:val="00F64D1A"/>
    <w:rsid w:val="00F66843"/>
    <w:rsid w:val="00F703EF"/>
    <w:rsid w:val="00F712A5"/>
    <w:rsid w:val="00F7249E"/>
    <w:rsid w:val="00F75741"/>
    <w:rsid w:val="00F8098A"/>
    <w:rsid w:val="00F86851"/>
    <w:rsid w:val="00F9078A"/>
    <w:rsid w:val="00F978D3"/>
    <w:rsid w:val="00FA1B96"/>
    <w:rsid w:val="00FB04C0"/>
    <w:rsid w:val="00FB50DF"/>
    <w:rsid w:val="00FB65FB"/>
    <w:rsid w:val="00FE202C"/>
    <w:rsid w:val="00FF10EB"/>
    <w:rsid w:val="00FF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11EF6"/>
  <w15:chartTrackingRefBased/>
  <w15:docId w15:val="{E7422A31-AF03-0D49-8563-1AA86CB27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0794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Frontiers</cp:lastModifiedBy>
  <cp:revision>2</cp:revision>
  <dcterms:created xsi:type="dcterms:W3CDTF">2018-07-19T06:21:00Z</dcterms:created>
  <dcterms:modified xsi:type="dcterms:W3CDTF">2018-07-19T06:21:00Z</dcterms:modified>
</cp:coreProperties>
</file>